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0FA11A" w14:textId="2883A415" w:rsidR="00FD19D6" w:rsidRPr="000E66B6" w:rsidRDefault="002761B8" w:rsidP="002761B8">
      <w:pPr>
        <w:tabs>
          <w:tab w:val="left" w:pos="2050"/>
        </w:tabs>
        <w:spacing w:line="480" w:lineRule="auto"/>
        <w:ind w:right="-1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0E66B6">
        <w:rPr>
          <w:rFonts w:ascii="Arial" w:hAnsi="Arial" w:cs="Arial"/>
          <w:noProof/>
          <w:sz w:val="22"/>
          <w:szCs w:val="22"/>
          <w:lang w:val="en-US"/>
        </w:rPr>
        <w:drawing>
          <wp:inline distT="0" distB="0" distL="0" distR="0" wp14:anchorId="311181FE" wp14:editId="20B661FB">
            <wp:extent cx="3695032" cy="3058027"/>
            <wp:effectExtent l="76200" t="57150" r="0" b="66675"/>
            <wp:docPr id="4" name="Diagram 4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</w:p>
    <w:p w14:paraId="1B2697C9" w14:textId="7BB1D087" w:rsidR="002761B8" w:rsidRPr="000E66B6" w:rsidRDefault="000D63E2" w:rsidP="5F0E587C">
      <w:pPr>
        <w:spacing w:line="480" w:lineRule="auto"/>
        <w:ind w:right="-1"/>
        <w:jc w:val="both"/>
        <w:rPr>
          <w:rFonts w:ascii="Arial" w:hAnsi="Arial" w:cs="Arial"/>
          <w:b/>
          <w:bCs/>
          <w:sz w:val="22"/>
          <w:szCs w:val="22"/>
        </w:rPr>
      </w:pPr>
      <w:r w:rsidRPr="000E66B6">
        <w:rPr>
          <w:rFonts w:ascii="Arial" w:hAnsi="Arial" w:cs="Arial"/>
          <w:b/>
          <w:bCs/>
          <w:sz w:val="22"/>
          <w:szCs w:val="22"/>
        </w:rPr>
        <w:t>Supplementary Figure</w:t>
      </w:r>
      <w:r w:rsidR="002761B8" w:rsidRPr="000E66B6">
        <w:rPr>
          <w:rFonts w:ascii="Arial" w:hAnsi="Arial" w:cs="Arial"/>
          <w:b/>
          <w:bCs/>
          <w:sz w:val="22"/>
          <w:szCs w:val="22"/>
        </w:rPr>
        <w:t xml:space="preserve"> </w:t>
      </w:r>
      <w:r w:rsidR="00145A19" w:rsidRPr="000E66B6">
        <w:rPr>
          <w:rFonts w:ascii="Arial" w:hAnsi="Arial" w:cs="Arial"/>
          <w:b/>
          <w:bCs/>
          <w:sz w:val="22"/>
          <w:szCs w:val="22"/>
        </w:rPr>
        <w:t>2</w:t>
      </w:r>
      <w:r w:rsidR="002761B8" w:rsidRPr="000E66B6">
        <w:rPr>
          <w:rFonts w:ascii="Arial" w:hAnsi="Arial" w:cs="Arial"/>
          <w:b/>
          <w:bCs/>
          <w:sz w:val="22"/>
          <w:szCs w:val="22"/>
        </w:rPr>
        <w:t>. Association of FGB Non-Visualisation with biliary atresia</w:t>
      </w:r>
      <w:r w:rsidR="00FF267F" w:rsidRPr="000E66B6">
        <w:rPr>
          <w:rFonts w:ascii="Arial" w:hAnsi="Arial" w:cs="Arial"/>
          <w:b/>
          <w:bCs/>
          <w:sz w:val="22"/>
          <w:szCs w:val="22"/>
        </w:rPr>
        <w:t xml:space="preserve">. </w:t>
      </w:r>
      <w:r w:rsidR="00FF267F" w:rsidRPr="000E66B6">
        <w:rPr>
          <w:rFonts w:ascii="Arial" w:hAnsi="Arial" w:cs="Arial"/>
          <w:sz w:val="22"/>
          <w:szCs w:val="22"/>
        </w:rPr>
        <w:t>TOP: termination of pregnancy</w:t>
      </w:r>
      <w:r w:rsidR="71D28EA0" w:rsidRPr="003976C5">
        <w:rPr>
          <w:rFonts w:ascii="Arial" w:hAnsi="Arial" w:cs="Arial"/>
          <w:sz w:val="22"/>
          <w:szCs w:val="22"/>
        </w:rPr>
        <w:t>,</w:t>
      </w:r>
      <w:r w:rsidR="71D28EA0" w:rsidRPr="000E66B6">
        <w:rPr>
          <w:rFonts w:ascii="Arial" w:eastAsia="Arial" w:hAnsi="Arial" w:cs="Arial"/>
          <w:sz w:val="22"/>
          <w:szCs w:val="22"/>
        </w:rPr>
        <w:t xml:space="preserve"> </w:t>
      </w:r>
      <w:r w:rsidR="71D28EA0" w:rsidRPr="000E66B6">
        <w:rPr>
          <w:rFonts w:ascii="Arial" w:eastAsia="Arial" w:hAnsi="Arial" w:cs="Arial"/>
          <w:sz w:val="22"/>
          <w:szCs w:val="22"/>
          <w:u w:val="single"/>
        </w:rPr>
        <w:t>ultrasound abnormalities detected</w:t>
      </w:r>
      <w:r w:rsidR="0722674E" w:rsidRPr="000E66B6">
        <w:rPr>
          <w:rFonts w:ascii="Arial" w:eastAsia="Arial" w:hAnsi="Arial" w:cs="Arial"/>
          <w:sz w:val="22"/>
          <w:szCs w:val="22"/>
          <w:u w:val="single"/>
        </w:rPr>
        <w:t xml:space="preserve"> -</w:t>
      </w:r>
      <w:r w:rsidR="71D28EA0" w:rsidRPr="000E66B6">
        <w:rPr>
          <w:rFonts w:ascii="Arial" w:eastAsia="Arial" w:hAnsi="Arial" w:cs="Arial"/>
          <w:sz w:val="22"/>
          <w:szCs w:val="22"/>
          <w:u w:val="single"/>
        </w:rPr>
        <w:t xml:space="preserve"> </w:t>
      </w:r>
      <w:r w:rsidR="71D28EA0" w:rsidRPr="000E66B6">
        <w:rPr>
          <w:rFonts w:ascii="Arial" w:eastAsia="Arial" w:hAnsi="Arial" w:cs="Arial"/>
          <w:sz w:val="22"/>
          <w:szCs w:val="22"/>
        </w:rPr>
        <w:t xml:space="preserve">sonographic gastrointestinal abnormalities (for example dilated or echogenic bowel), cleft lip and palate, and severe </w:t>
      </w:r>
      <w:proofErr w:type="spellStart"/>
      <w:r w:rsidR="71D28EA0" w:rsidRPr="000E66B6">
        <w:rPr>
          <w:rFonts w:ascii="Arial" w:eastAsia="Arial" w:hAnsi="Arial" w:cs="Arial"/>
          <w:sz w:val="22"/>
          <w:szCs w:val="22"/>
        </w:rPr>
        <w:t>fetal</w:t>
      </w:r>
      <w:proofErr w:type="spellEnd"/>
      <w:r w:rsidR="71D28EA0" w:rsidRPr="000E66B6">
        <w:rPr>
          <w:rFonts w:ascii="Arial" w:eastAsia="Arial" w:hAnsi="Arial" w:cs="Arial"/>
          <w:sz w:val="22"/>
          <w:szCs w:val="22"/>
        </w:rPr>
        <w:t xml:space="preserve"> growth restriction. There were also abnormal </w:t>
      </w:r>
      <w:proofErr w:type="spellStart"/>
      <w:r w:rsidR="71D28EA0" w:rsidRPr="000E66B6">
        <w:rPr>
          <w:rFonts w:ascii="Arial" w:eastAsia="Arial" w:hAnsi="Arial" w:cs="Arial"/>
          <w:sz w:val="22"/>
          <w:szCs w:val="22"/>
        </w:rPr>
        <w:t>fetal</w:t>
      </w:r>
      <w:proofErr w:type="spellEnd"/>
      <w:r w:rsidR="71D28EA0" w:rsidRPr="000E66B6">
        <w:rPr>
          <w:rFonts w:ascii="Arial" w:eastAsia="Arial" w:hAnsi="Arial" w:cs="Arial"/>
          <w:sz w:val="22"/>
          <w:szCs w:val="22"/>
        </w:rPr>
        <w:t xml:space="preserve"> digestive enzymes (gamma </w:t>
      </w:r>
      <w:proofErr w:type="spellStart"/>
      <w:r w:rsidR="71D28EA0" w:rsidRPr="000E66B6">
        <w:rPr>
          <w:rFonts w:ascii="Arial" w:eastAsia="Arial" w:hAnsi="Arial" w:cs="Arial"/>
          <w:sz w:val="22"/>
          <w:szCs w:val="22"/>
        </w:rPr>
        <w:t>glytamyl</w:t>
      </w:r>
      <w:proofErr w:type="spellEnd"/>
      <w:r w:rsidR="71D28EA0" w:rsidRPr="000E66B6">
        <w:rPr>
          <w:rFonts w:ascii="Arial" w:eastAsia="Arial" w:hAnsi="Arial" w:cs="Arial"/>
          <w:sz w:val="22"/>
          <w:szCs w:val="22"/>
        </w:rPr>
        <w:t xml:space="preserve"> transpeptidase, GGTP, or intestinal alkaline phosphatase isoenzyme, ALP) on amniotic fluid analysis provided by amniocentesis.</w:t>
      </w:r>
    </w:p>
    <w:sectPr w:rsidR="002761B8" w:rsidRPr="000E66B6" w:rsidSect="00013108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DDE4D9" w14:textId="77777777" w:rsidR="007458EC" w:rsidRDefault="007458EC" w:rsidP="008F308E">
      <w:r>
        <w:separator/>
      </w:r>
    </w:p>
  </w:endnote>
  <w:endnote w:type="continuationSeparator" w:id="0">
    <w:p w14:paraId="216EB0C7" w14:textId="77777777" w:rsidR="007458EC" w:rsidRDefault="007458EC" w:rsidP="008F30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697159" w14:textId="77777777" w:rsidR="007458EC" w:rsidRDefault="007458EC" w:rsidP="008F308E">
      <w:r>
        <w:separator/>
      </w:r>
    </w:p>
  </w:footnote>
  <w:footnote w:type="continuationSeparator" w:id="0">
    <w:p w14:paraId="0F056B2D" w14:textId="77777777" w:rsidR="007458EC" w:rsidRDefault="007458EC" w:rsidP="008F30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F532E6"/>
    <w:multiLevelType w:val="hybridMultilevel"/>
    <w:tmpl w:val="313AFD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D42CD2"/>
    <w:multiLevelType w:val="hybridMultilevel"/>
    <w:tmpl w:val="89CE40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80509F"/>
    <w:multiLevelType w:val="hybridMultilevel"/>
    <w:tmpl w:val="140671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9250216">
    <w:abstractNumId w:val="1"/>
  </w:num>
  <w:num w:numId="2" w16cid:durableId="722094583">
    <w:abstractNumId w:val="0"/>
  </w:num>
  <w:num w:numId="3" w16cid:durableId="10092605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3A7"/>
    <w:rsid w:val="00000EEA"/>
    <w:rsid w:val="00013108"/>
    <w:rsid w:val="000171BB"/>
    <w:rsid w:val="000233A7"/>
    <w:rsid w:val="00025357"/>
    <w:rsid w:val="00030147"/>
    <w:rsid w:val="000317FB"/>
    <w:rsid w:val="00034E76"/>
    <w:rsid w:val="00045075"/>
    <w:rsid w:val="00054401"/>
    <w:rsid w:val="00054BEA"/>
    <w:rsid w:val="00055D50"/>
    <w:rsid w:val="00062DFD"/>
    <w:rsid w:val="000A4713"/>
    <w:rsid w:val="000A6974"/>
    <w:rsid w:val="000A7F5E"/>
    <w:rsid w:val="000C15BF"/>
    <w:rsid w:val="000C2448"/>
    <w:rsid w:val="000C68B1"/>
    <w:rsid w:val="000D40F3"/>
    <w:rsid w:val="000D63E2"/>
    <w:rsid w:val="000E28C5"/>
    <w:rsid w:val="000E66B6"/>
    <w:rsid w:val="000F1F04"/>
    <w:rsid w:val="00100E37"/>
    <w:rsid w:val="0010178A"/>
    <w:rsid w:val="00115CCB"/>
    <w:rsid w:val="00120591"/>
    <w:rsid w:val="00145A19"/>
    <w:rsid w:val="00145AB1"/>
    <w:rsid w:val="0015069C"/>
    <w:rsid w:val="001603C3"/>
    <w:rsid w:val="00160BCF"/>
    <w:rsid w:val="00162CC9"/>
    <w:rsid w:val="001921B4"/>
    <w:rsid w:val="001A661C"/>
    <w:rsid w:val="001B2A0D"/>
    <w:rsid w:val="001C4089"/>
    <w:rsid w:val="001D0C31"/>
    <w:rsid w:val="00212189"/>
    <w:rsid w:val="00235334"/>
    <w:rsid w:val="002437FD"/>
    <w:rsid w:val="00250FD7"/>
    <w:rsid w:val="0025315F"/>
    <w:rsid w:val="002647CF"/>
    <w:rsid w:val="002761B8"/>
    <w:rsid w:val="002A0A5C"/>
    <w:rsid w:val="002B2D31"/>
    <w:rsid w:val="002C09BB"/>
    <w:rsid w:val="002C17A1"/>
    <w:rsid w:val="002F2477"/>
    <w:rsid w:val="002F7BBA"/>
    <w:rsid w:val="00301167"/>
    <w:rsid w:val="00313EE7"/>
    <w:rsid w:val="003528A7"/>
    <w:rsid w:val="00355014"/>
    <w:rsid w:val="00356EDA"/>
    <w:rsid w:val="00361A99"/>
    <w:rsid w:val="00375101"/>
    <w:rsid w:val="00390265"/>
    <w:rsid w:val="00391571"/>
    <w:rsid w:val="003A54DD"/>
    <w:rsid w:val="003E6CA3"/>
    <w:rsid w:val="003F2E0A"/>
    <w:rsid w:val="00406F0C"/>
    <w:rsid w:val="00420D9D"/>
    <w:rsid w:val="00433512"/>
    <w:rsid w:val="0044790B"/>
    <w:rsid w:val="004740F0"/>
    <w:rsid w:val="00480840"/>
    <w:rsid w:val="0049442F"/>
    <w:rsid w:val="004B0C8B"/>
    <w:rsid w:val="004C008B"/>
    <w:rsid w:val="004C5A17"/>
    <w:rsid w:val="004C608E"/>
    <w:rsid w:val="004C6DD8"/>
    <w:rsid w:val="004D3978"/>
    <w:rsid w:val="004F606F"/>
    <w:rsid w:val="0050279D"/>
    <w:rsid w:val="00504501"/>
    <w:rsid w:val="005149D9"/>
    <w:rsid w:val="00521CD2"/>
    <w:rsid w:val="005253C2"/>
    <w:rsid w:val="005317CF"/>
    <w:rsid w:val="00540369"/>
    <w:rsid w:val="005479D1"/>
    <w:rsid w:val="0055326F"/>
    <w:rsid w:val="00590D78"/>
    <w:rsid w:val="005A097F"/>
    <w:rsid w:val="005B775C"/>
    <w:rsid w:val="005C0FE2"/>
    <w:rsid w:val="005C7B64"/>
    <w:rsid w:val="005E0CB0"/>
    <w:rsid w:val="005E3CEC"/>
    <w:rsid w:val="005F448D"/>
    <w:rsid w:val="006117B5"/>
    <w:rsid w:val="00637F06"/>
    <w:rsid w:val="006552A3"/>
    <w:rsid w:val="00694A4B"/>
    <w:rsid w:val="006A54BA"/>
    <w:rsid w:val="006B78C5"/>
    <w:rsid w:val="006D02D8"/>
    <w:rsid w:val="00710F3A"/>
    <w:rsid w:val="00721791"/>
    <w:rsid w:val="00722E81"/>
    <w:rsid w:val="00725AD6"/>
    <w:rsid w:val="007458EC"/>
    <w:rsid w:val="00760F49"/>
    <w:rsid w:val="007853FF"/>
    <w:rsid w:val="007A2802"/>
    <w:rsid w:val="007B2E0D"/>
    <w:rsid w:val="007B3058"/>
    <w:rsid w:val="007B3AFD"/>
    <w:rsid w:val="007C28DE"/>
    <w:rsid w:val="007C4BEE"/>
    <w:rsid w:val="007E47BE"/>
    <w:rsid w:val="00813082"/>
    <w:rsid w:val="008151A8"/>
    <w:rsid w:val="00826055"/>
    <w:rsid w:val="00832728"/>
    <w:rsid w:val="00840E85"/>
    <w:rsid w:val="00844606"/>
    <w:rsid w:val="00854B2E"/>
    <w:rsid w:val="00865A20"/>
    <w:rsid w:val="008B00FF"/>
    <w:rsid w:val="008B52F2"/>
    <w:rsid w:val="008E0280"/>
    <w:rsid w:val="008E54B4"/>
    <w:rsid w:val="008F308E"/>
    <w:rsid w:val="0090080B"/>
    <w:rsid w:val="00902987"/>
    <w:rsid w:val="00931251"/>
    <w:rsid w:val="0094480E"/>
    <w:rsid w:val="009723BF"/>
    <w:rsid w:val="00996C5C"/>
    <w:rsid w:val="009B23A2"/>
    <w:rsid w:val="009B428D"/>
    <w:rsid w:val="009B5776"/>
    <w:rsid w:val="009C04D0"/>
    <w:rsid w:val="00A20B5D"/>
    <w:rsid w:val="00A32961"/>
    <w:rsid w:val="00A34875"/>
    <w:rsid w:val="00A54CBC"/>
    <w:rsid w:val="00A5709B"/>
    <w:rsid w:val="00A57630"/>
    <w:rsid w:val="00A66D39"/>
    <w:rsid w:val="00A67B11"/>
    <w:rsid w:val="00A67B8C"/>
    <w:rsid w:val="00A67C99"/>
    <w:rsid w:val="00A800E4"/>
    <w:rsid w:val="00A87348"/>
    <w:rsid w:val="00A900CF"/>
    <w:rsid w:val="00A933A7"/>
    <w:rsid w:val="00A94919"/>
    <w:rsid w:val="00AA27A2"/>
    <w:rsid w:val="00AD3EA4"/>
    <w:rsid w:val="00AE6EFD"/>
    <w:rsid w:val="00B016B8"/>
    <w:rsid w:val="00B0334F"/>
    <w:rsid w:val="00B109E4"/>
    <w:rsid w:val="00B24C80"/>
    <w:rsid w:val="00B27121"/>
    <w:rsid w:val="00B44E2E"/>
    <w:rsid w:val="00B83F5D"/>
    <w:rsid w:val="00BA4A52"/>
    <w:rsid w:val="00BC1645"/>
    <w:rsid w:val="00BC1A00"/>
    <w:rsid w:val="00BC6586"/>
    <w:rsid w:val="00BD403D"/>
    <w:rsid w:val="00BE044E"/>
    <w:rsid w:val="00C074F6"/>
    <w:rsid w:val="00C11423"/>
    <w:rsid w:val="00C13C34"/>
    <w:rsid w:val="00C24280"/>
    <w:rsid w:val="00C46F17"/>
    <w:rsid w:val="00C472EE"/>
    <w:rsid w:val="00C508AA"/>
    <w:rsid w:val="00C56483"/>
    <w:rsid w:val="00C94BD3"/>
    <w:rsid w:val="00CA46DC"/>
    <w:rsid w:val="00CB49B8"/>
    <w:rsid w:val="00CC4905"/>
    <w:rsid w:val="00CD5AD7"/>
    <w:rsid w:val="00D15965"/>
    <w:rsid w:val="00D359E9"/>
    <w:rsid w:val="00D41C6F"/>
    <w:rsid w:val="00D65E50"/>
    <w:rsid w:val="00D65EF0"/>
    <w:rsid w:val="00D70712"/>
    <w:rsid w:val="00D84725"/>
    <w:rsid w:val="00DD17A5"/>
    <w:rsid w:val="00DD1FEE"/>
    <w:rsid w:val="00E01A70"/>
    <w:rsid w:val="00E119AD"/>
    <w:rsid w:val="00E26858"/>
    <w:rsid w:val="00E33972"/>
    <w:rsid w:val="00E53268"/>
    <w:rsid w:val="00E57033"/>
    <w:rsid w:val="00E5714B"/>
    <w:rsid w:val="00E579F3"/>
    <w:rsid w:val="00E73BA9"/>
    <w:rsid w:val="00E76107"/>
    <w:rsid w:val="00EA7493"/>
    <w:rsid w:val="00EE6A79"/>
    <w:rsid w:val="00F1545A"/>
    <w:rsid w:val="00F20E52"/>
    <w:rsid w:val="00F40DA6"/>
    <w:rsid w:val="00F56B50"/>
    <w:rsid w:val="00F70D16"/>
    <w:rsid w:val="00F721B5"/>
    <w:rsid w:val="00F725F3"/>
    <w:rsid w:val="00FB1879"/>
    <w:rsid w:val="00FD19D6"/>
    <w:rsid w:val="00FF267F"/>
    <w:rsid w:val="0722674E"/>
    <w:rsid w:val="2975354B"/>
    <w:rsid w:val="5F0E587C"/>
    <w:rsid w:val="696A67F5"/>
    <w:rsid w:val="71D28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FFD314"/>
  <w15:docId w15:val="{B6E34F03-4980-4AF8-8FC1-BC8341F60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54D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79D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D19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D19D6"/>
  </w:style>
  <w:style w:type="character" w:customStyle="1" w:styleId="CommentTextChar">
    <w:name w:val="Comment Text Char"/>
    <w:basedOn w:val="DefaultParagraphFont"/>
    <w:link w:val="CommentText"/>
    <w:uiPriority w:val="99"/>
    <w:rsid w:val="00FD19D6"/>
    <w:rPr>
      <w:rFonts w:eastAsiaTheme="minorEastAsia"/>
    </w:rPr>
  </w:style>
  <w:style w:type="table" w:styleId="TableGrid">
    <w:name w:val="Table Grid"/>
    <w:basedOn w:val="TableNormal"/>
    <w:uiPriority w:val="59"/>
    <w:rsid w:val="002761B8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351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512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7F5E"/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7F5E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31251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8F308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308E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F308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308E"/>
    <w:rPr>
      <w:rFonts w:eastAsiaTheme="minorEastAsia"/>
    </w:rPr>
  </w:style>
  <w:style w:type="character" w:customStyle="1" w:styleId="Heading3Char">
    <w:name w:val="Heading 3 Char"/>
    <w:basedOn w:val="DefaultParagraphFont"/>
    <w:link w:val="Heading3"/>
    <w:uiPriority w:val="9"/>
    <w:rsid w:val="005479D1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54D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8E54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diagramData" Target="diagrams/data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0" Type="http://schemas.openxmlformats.org/officeDocument/2006/relationships/diagramColors" Target="diagrams/colors1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27F4BC64-9D40-094D-BDD9-42E988BADF6C}" type="doc">
      <dgm:prSet loTypeId="urn:microsoft.com/office/officeart/2005/8/layout/orgChart1" loCatId="" qsTypeId="urn:microsoft.com/office/officeart/2005/8/quickstyle/simple5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D2DBF312-10B8-F040-A31A-0235E9EFDBA2}">
      <dgm:prSet phldrT="[Text]"/>
      <dgm:spPr/>
      <dgm:t>
        <a:bodyPr/>
        <a:lstStyle/>
        <a:p>
          <a:r>
            <a:rPr lang="en-GB">
              <a:latin typeface="Arial" panose="020B0604020202020204" pitchFamily="34" charset="0"/>
              <a:cs typeface="Arial" panose="020B0604020202020204" pitchFamily="34" charset="0"/>
            </a:rPr>
            <a:t>FGB Non visualisation </a:t>
          </a:r>
        </a:p>
        <a:p>
          <a:r>
            <a:rPr lang="en-GB">
              <a:latin typeface="Arial" panose="020B0604020202020204" pitchFamily="34" charset="0"/>
              <a:cs typeface="Arial" panose="020B0604020202020204" pitchFamily="34" charset="0"/>
            </a:rPr>
            <a:t>and Biliary atresia </a:t>
          </a:r>
        </a:p>
        <a:p>
          <a:r>
            <a:rPr lang="en-GB">
              <a:latin typeface="Arial" panose="020B0604020202020204" pitchFamily="34" charset="0"/>
              <a:cs typeface="Arial" panose="020B0604020202020204" pitchFamily="34" charset="0"/>
            </a:rPr>
            <a:t>n=16</a:t>
          </a:r>
        </a:p>
        <a:p>
          <a:r>
            <a:rPr lang="en-GB">
              <a:latin typeface="Arial" panose="020B0604020202020204" pitchFamily="34" charset="0"/>
              <a:cs typeface="Arial" panose="020B0604020202020204" pitchFamily="34" charset="0"/>
            </a:rPr>
            <a:t>23 (8.5%)</a:t>
          </a:r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BFFB711-275A-D34E-9050-916922AB3993}" type="parTrans" cxnId="{148E7DB6-0157-1544-8E39-9E40FD765B78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D45CDBE6-C168-B14E-BB02-43EC726865EC}" type="sibTrans" cxnId="{148E7DB6-0157-1544-8E39-9E40FD765B78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80C6031-6A35-E843-A1A2-D30D26CC2F81}">
      <dgm:prSet phldrT="[Text]"/>
      <dgm:spPr/>
      <dgm:t>
        <a:bodyPr/>
        <a:lstStyle/>
        <a:p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TOP</a:t>
          </a:r>
          <a:br>
            <a:rPr lang="en-US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n=7 (30.4%)</a:t>
          </a:r>
        </a:p>
      </dgm:t>
    </dgm:pt>
    <dgm:pt modelId="{7C66D4E2-10EB-1B42-A4AE-4CB64EC9D95A}" type="parTrans" cxnId="{C37EDFB1-C6C6-6943-A248-1B443EDD36AF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99A95456-6B56-F543-BE46-18C49B1D53DB}" type="sibTrans" cxnId="{C37EDFB1-C6C6-6943-A248-1B443EDD36AF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8955FD9-1755-7946-B320-4AE17F38B752}">
      <dgm:prSet phldrT="[Text]"/>
      <dgm:spPr/>
      <dgm:t>
        <a:bodyPr/>
        <a:lstStyle/>
        <a:p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Neonates </a:t>
          </a:r>
          <a:br>
            <a:rPr lang="en-US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n=16 (69.6%)</a:t>
          </a:r>
        </a:p>
      </dgm:t>
    </dgm:pt>
    <dgm:pt modelId="{033711A9-6BD1-D747-86DC-72F3BC7C48E4}" type="parTrans" cxnId="{A45C12E4-02C6-DA47-B633-8EFA151D739E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E6D1E884-F7CA-934F-B6AC-AD7034DFF865}" type="sibTrans" cxnId="{A45C12E4-02C6-DA47-B633-8EFA151D739E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A9A2C549-9EFE-A348-B37A-660128C0CC61}">
      <dgm:prSet/>
      <dgm:spPr/>
      <dgm:t>
        <a:bodyPr/>
        <a:lstStyle/>
        <a:p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GB agenesis confirmed</a:t>
          </a:r>
        </a:p>
        <a:p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n=16 (100%)</a:t>
          </a:r>
        </a:p>
      </dgm:t>
    </dgm:pt>
    <dgm:pt modelId="{44926CA8-2163-3B43-A102-08737C304C99}" type="sibTrans" cxnId="{7261A64C-E79B-694A-8909-1EFEAF3B1A92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B7EA992-EF54-0E4A-888D-74A84F0BEB25}" type="parTrans" cxnId="{7261A64C-E79B-694A-8909-1EFEAF3B1A92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A0EC8BE-90A0-D443-8734-B386783F2123}">
      <dgm:prSet/>
      <dgm:spPr/>
      <dgm:t>
        <a:bodyPr/>
        <a:lstStyle/>
        <a:p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GB detected but hypoplastic </a:t>
          </a:r>
        </a:p>
        <a:p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n=1 (14.3%)</a:t>
          </a:r>
        </a:p>
      </dgm:t>
    </dgm:pt>
    <dgm:pt modelId="{EA0D37DE-CF10-2F45-8119-9DF5A81A5580}" type="parTrans" cxnId="{F13D18B9-D585-B14B-82D7-18ED06482716}">
      <dgm:prSet/>
      <dgm:spPr/>
      <dgm:t>
        <a:bodyPr/>
        <a:lstStyle/>
        <a:p>
          <a:endParaRPr lang="en-GB"/>
        </a:p>
      </dgm:t>
    </dgm:pt>
    <dgm:pt modelId="{5DE04B24-7D84-1E44-994D-1F3E77FFEA04}" type="sibTrans" cxnId="{F13D18B9-D585-B14B-82D7-18ED06482716}">
      <dgm:prSet/>
      <dgm:spPr/>
      <dgm:t>
        <a:bodyPr/>
        <a:lstStyle/>
        <a:p>
          <a:endParaRPr lang="en-GB"/>
        </a:p>
      </dgm:t>
    </dgm:pt>
    <dgm:pt modelId="{58BCACEF-354A-ED4B-9A48-8F75B92EC73A}">
      <dgm:prSet/>
      <dgm:spPr/>
      <dgm:t>
        <a:bodyPr/>
        <a:lstStyle/>
        <a:p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GB agenesis confirmed at PM</a:t>
          </a:r>
        </a:p>
        <a:p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n=6 (85.7%)</a:t>
          </a:r>
        </a:p>
      </dgm:t>
    </dgm:pt>
    <dgm:pt modelId="{652AB946-A812-AD40-AF05-86CF19F98A00}" type="parTrans" cxnId="{C76CD27E-6EC0-9647-8ABE-839384D88C7C}">
      <dgm:prSet/>
      <dgm:spPr/>
      <dgm:t>
        <a:bodyPr/>
        <a:lstStyle/>
        <a:p>
          <a:endParaRPr lang="en-GB"/>
        </a:p>
      </dgm:t>
    </dgm:pt>
    <dgm:pt modelId="{BF8CA6A4-8518-AC47-9660-FD1439369E49}" type="sibTrans" cxnId="{C76CD27E-6EC0-9647-8ABE-839384D88C7C}">
      <dgm:prSet/>
      <dgm:spPr/>
      <dgm:t>
        <a:bodyPr/>
        <a:lstStyle/>
        <a:p>
          <a:endParaRPr lang="en-GB"/>
        </a:p>
      </dgm:t>
    </dgm:pt>
    <dgm:pt modelId="{EBE47968-87D6-F14D-AEF6-2E7C2C54ECB3}" type="pres">
      <dgm:prSet presAssocID="{27F4BC64-9D40-094D-BDD9-42E988BADF6C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51286AF2-047B-A342-9BBD-E01D3CCD0EA9}" type="pres">
      <dgm:prSet presAssocID="{D2DBF312-10B8-F040-A31A-0235E9EFDBA2}" presName="hierRoot1" presStyleCnt="0">
        <dgm:presLayoutVars>
          <dgm:hierBranch val="init"/>
        </dgm:presLayoutVars>
      </dgm:prSet>
      <dgm:spPr/>
    </dgm:pt>
    <dgm:pt modelId="{D888DFE4-4C23-4E40-B979-ECD205EC8018}" type="pres">
      <dgm:prSet presAssocID="{D2DBF312-10B8-F040-A31A-0235E9EFDBA2}" presName="rootComposite1" presStyleCnt="0"/>
      <dgm:spPr/>
    </dgm:pt>
    <dgm:pt modelId="{67120D99-1105-7A40-AE50-8215A9C4699C}" type="pres">
      <dgm:prSet presAssocID="{D2DBF312-10B8-F040-A31A-0235E9EFDBA2}" presName="rootText1" presStyleLbl="node0" presStyleIdx="0" presStyleCnt="1">
        <dgm:presLayoutVars>
          <dgm:chPref val="3"/>
        </dgm:presLayoutVars>
      </dgm:prSet>
      <dgm:spPr/>
    </dgm:pt>
    <dgm:pt modelId="{D8FDF45E-F36A-8D47-9C11-E95A1C40F6E7}" type="pres">
      <dgm:prSet presAssocID="{D2DBF312-10B8-F040-A31A-0235E9EFDBA2}" presName="rootConnector1" presStyleLbl="node1" presStyleIdx="0" presStyleCnt="0"/>
      <dgm:spPr/>
    </dgm:pt>
    <dgm:pt modelId="{1EED9540-DE6D-804F-A486-2E4BF488213A}" type="pres">
      <dgm:prSet presAssocID="{D2DBF312-10B8-F040-A31A-0235E9EFDBA2}" presName="hierChild2" presStyleCnt="0"/>
      <dgm:spPr/>
    </dgm:pt>
    <dgm:pt modelId="{B43FD883-8F66-974A-A2E1-19CA8FEE980A}" type="pres">
      <dgm:prSet presAssocID="{033711A9-6BD1-D747-86DC-72F3BC7C48E4}" presName="Name37" presStyleLbl="parChTrans1D2" presStyleIdx="0" presStyleCnt="2"/>
      <dgm:spPr/>
    </dgm:pt>
    <dgm:pt modelId="{9F3CD601-5E02-2B45-8285-D7B24F86135E}" type="pres">
      <dgm:prSet presAssocID="{08955FD9-1755-7946-B320-4AE17F38B752}" presName="hierRoot2" presStyleCnt="0">
        <dgm:presLayoutVars>
          <dgm:hierBranch val="init"/>
        </dgm:presLayoutVars>
      </dgm:prSet>
      <dgm:spPr/>
    </dgm:pt>
    <dgm:pt modelId="{4A3FC2B3-19DD-1E47-86EF-8BE940D69172}" type="pres">
      <dgm:prSet presAssocID="{08955FD9-1755-7946-B320-4AE17F38B752}" presName="rootComposite" presStyleCnt="0"/>
      <dgm:spPr/>
    </dgm:pt>
    <dgm:pt modelId="{8C0CDC07-046B-CC44-833D-2149DE1E8D81}" type="pres">
      <dgm:prSet presAssocID="{08955FD9-1755-7946-B320-4AE17F38B752}" presName="rootText" presStyleLbl="node2" presStyleIdx="0" presStyleCnt="2">
        <dgm:presLayoutVars>
          <dgm:chPref val="3"/>
        </dgm:presLayoutVars>
      </dgm:prSet>
      <dgm:spPr/>
    </dgm:pt>
    <dgm:pt modelId="{5552B34E-8F01-3E43-9967-38DE3DB26139}" type="pres">
      <dgm:prSet presAssocID="{08955FD9-1755-7946-B320-4AE17F38B752}" presName="rootConnector" presStyleLbl="node2" presStyleIdx="0" presStyleCnt="2"/>
      <dgm:spPr/>
    </dgm:pt>
    <dgm:pt modelId="{E458467D-4DFB-DB41-AB20-432CB2D004E0}" type="pres">
      <dgm:prSet presAssocID="{08955FD9-1755-7946-B320-4AE17F38B752}" presName="hierChild4" presStyleCnt="0"/>
      <dgm:spPr/>
    </dgm:pt>
    <dgm:pt modelId="{820E81BB-F9BF-394B-BC72-A08551364543}" type="pres">
      <dgm:prSet presAssocID="{8B7EA992-EF54-0E4A-888D-74A84F0BEB25}" presName="Name37" presStyleLbl="parChTrans1D3" presStyleIdx="0" presStyleCnt="3"/>
      <dgm:spPr/>
    </dgm:pt>
    <dgm:pt modelId="{B71DE2D8-2F2A-D749-904C-062D512C57B0}" type="pres">
      <dgm:prSet presAssocID="{A9A2C549-9EFE-A348-B37A-660128C0CC61}" presName="hierRoot2" presStyleCnt="0">
        <dgm:presLayoutVars>
          <dgm:hierBranch val="init"/>
        </dgm:presLayoutVars>
      </dgm:prSet>
      <dgm:spPr/>
    </dgm:pt>
    <dgm:pt modelId="{2D47EFA7-75C9-B041-8992-9738F08A62DA}" type="pres">
      <dgm:prSet presAssocID="{A9A2C549-9EFE-A348-B37A-660128C0CC61}" presName="rootComposite" presStyleCnt="0"/>
      <dgm:spPr/>
    </dgm:pt>
    <dgm:pt modelId="{5400BB6E-58B5-9C4A-85C4-77D12DC7291B}" type="pres">
      <dgm:prSet presAssocID="{A9A2C549-9EFE-A348-B37A-660128C0CC61}" presName="rootText" presStyleLbl="node3" presStyleIdx="0" presStyleCnt="3" custLinFactNeighborX="-60270" custLinFactNeighborY="-12054">
        <dgm:presLayoutVars>
          <dgm:chPref val="3"/>
        </dgm:presLayoutVars>
      </dgm:prSet>
      <dgm:spPr/>
    </dgm:pt>
    <dgm:pt modelId="{66D48685-7E41-214B-95E5-61BD188660E8}" type="pres">
      <dgm:prSet presAssocID="{A9A2C549-9EFE-A348-B37A-660128C0CC61}" presName="rootConnector" presStyleLbl="node3" presStyleIdx="0" presStyleCnt="3"/>
      <dgm:spPr/>
    </dgm:pt>
    <dgm:pt modelId="{8C752E9E-22DE-AA49-8FA3-79102A269D1F}" type="pres">
      <dgm:prSet presAssocID="{A9A2C549-9EFE-A348-B37A-660128C0CC61}" presName="hierChild4" presStyleCnt="0"/>
      <dgm:spPr/>
    </dgm:pt>
    <dgm:pt modelId="{8DB6A516-CE0B-A042-991B-BAAF0496F78D}" type="pres">
      <dgm:prSet presAssocID="{A9A2C549-9EFE-A348-B37A-660128C0CC61}" presName="hierChild5" presStyleCnt="0"/>
      <dgm:spPr/>
    </dgm:pt>
    <dgm:pt modelId="{1897D531-F5D3-2247-BA47-C5E5CD8D58C9}" type="pres">
      <dgm:prSet presAssocID="{08955FD9-1755-7946-B320-4AE17F38B752}" presName="hierChild5" presStyleCnt="0"/>
      <dgm:spPr/>
    </dgm:pt>
    <dgm:pt modelId="{ECE36C26-A800-AB44-8249-98F8DAF9A181}" type="pres">
      <dgm:prSet presAssocID="{7C66D4E2-10EB-1B42-A4AE-4CB64EC9D95A}" presName="Name37" presStyleLbl="parChTrans1D2" presStyleIdx="1" presStyleCnt="2"/>
      <dgm:spPr/>
    </dgm:pt>
    <dgm:pt modelId="{0B7FD583-2618-6942-9BBB-7FF4E3B94D1D}" type="pres">
      <dgm:prSet presAssocID="{880C6031-6A35-E843-A1A2-D30D26CC2F81}" presName="hierRoot2" presStyleCnt="0">
        <dgm:presLayoutVars>
          <dgm:hierBranch val="init"/>
        </dgm:presLayoutVars>
      </dgm:prSet>
      <dgm:spPr/>
    </dgm:pt>
    <dgm:pt modelId="{200C53BA-A882-0D4E-9781-E14DAD4682C3}" type="pres">
      <dgm:prSet presAssocID="{880C6031-6A35-E843-A1A2-D30D26CC2F81}" presName="rootComposite" presStyleCnt="0"/>
      <dgm:spPr/>
    </dgm:pt>
    <dgm:pt modelId="{7775DE41-CECE-D64D-898B-23C94F010FF6}" type="pres">
      <dgm:prSet presAssocID="{880C6031-6A35-E843-A1A2-D30D26CC2F81}" presName="rootText" presStyleLbl="node2" presStyleIdx="1" presStyleCnt="2">
        <dgm:presLayoutVars>
          <dgm:chPref val="3"/>
        </dgm:presLayoutVars>
      </dgm:prSet>
      <dgm:spPr/>
    </dgm:pt>
    <dgm:pt modelId="{BD37EC50-943D-8240-8244-6013C18F8B33}" type="pres">
      <dgm:prSet presAssocID="{880C6031-6A35-E843-A1A2-D30D26CC2F81}" presName="rootConnector" presStyleLbl="node2" presStyleIdx="1" presStyleCnt="2"/>
      <dgm:spPr/>
    </dgm:pt>
    <dgm:pt modelId="{72E1E216-5A8B-354C-9B43-5E1953ACDD84}" type="pres">
      <dgm:prSet presAssocID="{880C6031-6A35-E843-A1A2-D30D26CC2F81}" presName="hierChild4" presStyleCnt="0"/>
      <dgm:spPr/>
    </dgm:pt>
    <dgm:pt modelId="{07D43AF5-58D5-CA4B-93B3-4B446ED7C390}" type="pres">
      <dgm:prSet presAssocID="{652AB946-A812-AD40-AF05-86CF19F98A00}" presName="Name37" presStyleLbl="parChTrans1D3" presStyleIdx="1" presStyleCnt="3"/>
      <dgm:spPr/>
    </dgm:pt>
    <dgm:pt modelId="{03FC2B8E-9E43-A443-A133-F8BB0712010C}" type="pres">
      <dgm:prSet presAssocID="{58BCACEF-354A-ED4B-9A48-8F75B92EC73A}" presName="hierRoot2" presStyleCnt="0">
        <dgm:presLayoutVars>
          <dgm:hierBranch val="init"/>
        </dgm:presLayoutVars>
      </dgm:prSet>
      <dgm:spPr/>
    </dgm:pt>
    <dgm:pt modelId="{3BE83245-39D9-2B46-B81A-166CDEF423EB}" type="pres">
      <dgm:prSet presAssocID="{58BCACEF-354A-ED4B-9A48-8F75B92EC73A}" presName="rootComposite" presStyleCnt="0"/>
      <dgm:spPr/>
    </dgm:pt>
    <dgm:pt modelId="{E8786FD6-25E0-5849-9DB6-3D57CC8C18C7}" type="pres">
      <dgm:prSet presAssocID="{58BCACEF-354A-ED4B-9A48-8F75B92EC73A}" presName="rootText" presStyleLbl="node3" presStyleIdx="1" presStyleCnt="3">
        <dgm:presLayoutVars>
          <dgm:chPref val="3"/>
        </dgm:presLayoutVars>
      </dgm:prSet>
      <dgm:spPr/>
    </dgm:pt>
    <dgm:pt modelId="{D22D681E-C17F-4042-B46E-82E726A210C6}" type="pres">
      <dgm:prSet presAssocID="{58BCACEF-354A-ED4B-9A48-8F75B92EC73A}" presName="rootConnector" presStyleLbl="node3" presStyleIdx="1" presStyleCnt="3"/>
      <dgm:spPr/>
    </dgm:pt>
    <dgm:pt modelId="{3618FC67-294D-5641-8B03-FEBBFD943BE9}" type="pres">
      <dgm:prSet presAssocID="{58BCACEF-354A-ED4B-9A48-8F75B92EC73A}" presName="hierChild4" presStyleCnt="0"/>
      <dgm:spPr/>
    </dgm:pt>
    <dgm:pt modelId="{2AA1F0A4-CEF4-234C-A97D-1E921222005F}" type="pres">
      <dgm:prSet presAssocID="{58BCACEF-354A-ED4B-9A48-8F75B92EC73A}" presName="hierChild5" presStyleCnt="0"/>
      <dgm:spPr/>
    </dgm:pt>
    <dgm:pt modelId="{8EFA0FA8-9330-6549-9CF1-0927CEF18DF8}" type="pres">
      <dgm:prSet presAssocID="{EA0D37DE-CF10-2F45-8119-9DF5A81A5580}" presName="Name37" presStyleLbl="parChTrans1D3" presStyleIdx="2" presStyleCnt="3"/>
      <dgm:spPr/>
    </dgm:pt>
    <dgm:pt modelId="{088C0167-C4A4-0045-A578-B61AC328868A}" type="pres">
      <dgm:prSet presAssocID="{8A0EC8BE-90A0-D443-8734-B386783F2123}" presName="hierRoot2" presStyleCnt="0">
        <dgm:presLayoutVars>
          <dgm:hierBranch val="init"/>
        </dgm:presLayoutVars>
      </dgm:prSet>
      <dgm:spPr/>
    </dgm:pt>
    <dgm:pt modelId="{FF0B01C6-EF80-6E4A-AA29-A55213B44FBA}" type="pres">
      <dgm:prSet presAssocID="{8A0EC8BE-90A0-D443-8734-B386783F2123}" presName="rootComposite" presStyleCnt="0"/>
      <dgm:spPr/>
    </dgm:pt>
    <dgm:pt modelId="{9C4CA15B-6321-7F44-9170-A06860C3686D}" type="pres">
      <dgm:prSet presAssocID="{8A0EC8BE-90A0-D443-8734-B386783F2123}" presName="rootText" presStyleLbl="node3" presStyleIdx="2" presStyleCnt="3">
        <dgm:presLayoutVars>
          <dgm:chPref val="3"/>
        </dgm:presLayoutVars>
      </dgm:prSet>
      <dgm:spPr/>
    </dgm:pt>
    <dgm:pt modelId="{FFECF768-E113-DC46-AB23-299B2FB9DB1E}" type="pres">
      <dgm:prSet presAssocID="{8A0EC8BE-90A0-D443-8734-B386783F2123}" presName="rootConnector" presStyleLbl="node3" presStyleIdx="2" presStyleCnt="3"/>
      <dgm:spPr/>
    </dgm:pt>
    <dgm:pt modelId="{8FEFFE21-716B-194B-AB63-F41C8C8CAE48}" type="pres">
      <dgm:prSet presAssocID="{8A0EC8BE-90A0-D443-8734-B386783F2123}" presName="hierChild4" presStyleCnt="0"/>
      <dgm:spPr/>
    </dgm:pt>
    <dgm:pt modelId="{635433D7-8358-F842-A06B-EF02F4E1660B}" type="pres">
      <dgm:prSet presAssocID="{8A0EC8BE-90A0-D443-8734-B386783F2123}" presName="hierChild5" presStyleCnt="0"/>
      <dgm:spPr/>
    </dgm:pt>
    <dgm:pt modelId="{1B23A37E-4702-C141-B8A7-6F1CD8972551}" type="pres">
      <dgm:prSet presAssocID="{880C6031-6A35-E843-A1A2-D30D26CC2F81}" presName="hierChild5" presStyleCnt="0"/>
      <dgm:spPr/>
    </dgm:pt>
    <dgm:pt modelId="{93C225D5-3FF1-CD4C-90BF-927146A3FE5D}" type="pres">
      <dgm:prSet presAssocID="{D2DBF312-10B8-F040-A31A-0235E9EFDBA2}" presName="hierChild3" presStyleCnt="0"/>
      <dgm:spPr/>
    </dgm:pt>
  </dgm:ptLst>
  <dgm:cxnLst>
    <dgm:cxn modelId="{D1B9D300-4D30-F145-A78D-0F5C45CC0A9B}" type="presOf" srcId="{08955FD9-1755-7946-B320-4AE17F38B752}" destId="{5552B34E-8F01-3E43-9967-38DE3DB26139}" srcOrd="1" destOrd="0" presId="urn:microsoft.com/office/officeart/2005/8/layout/orgChart1"/>
    <dgm:cxn modelId="{57DF2D33-8862-F44F-952A-0D28E97E7BAC}" type="presOf" srcId="{652AB946-A812-AD40-AF05-86CF19F98A00}" destId="{07D43AF5-58D5-CA4B-93B3-4B446ED7C390}" srcOrd="0" destOrd="0" presId="urn:microsoft.com/office/officeart/2005/8/layout/orgChart1"/>
    <dgm:cxn modelId="{F2316937-8181-5B44-ACE3-433946AF4530}" type="presOf" srcId="{08955FD9-1755-7946-B320-4AE17F38B752}" destId="{8C0CDC07-046B-CC44-833D-2149DE1E8D81}" srcOrd="0" destOrd="0" presId="urn:microsoft.com/office/officeart/2005/8/layout/orgChart1"/>
    <dgm:cxn modelId="{9CF6273F-7815-9646-AF8F-F7ECB4C9A15C}" type="presOf" srcId="{033711A9-6BD1-D747-86DC-72F3BC7C48E4}" destId="{B43FD883-8F66-974A-A2E1-19CA8FEE980A}" srcOrd="0" destOrd="0" presId="urn:microsoft.com/office/officeart/2005/8/layout/orgChart1"/>
    <dgm:cxn modelId="{A40AC75B-7B01-204E-9D35-B67BF42C9777}" type="presOf" srcId="{880C6031-6A35-E843-A1A2-D30D26CC2F81}" destId="{7775DE41-CECE-D64D-898B-23C94F010FF6}" srcOrd="0" destOrd="0" presId="urn:microsoft.com/office/officeart/2005/8/layout/orgChart1"/>
    <dgm:cxn modelId="{8D0FAE41-FDB9-0844-971C-A1FDCB31B3E6}" type="presOf" srcId="{27F4BC64-9D40-094D-BDD9-42E988BADF6C}" destId="{EBE47968-87D6-F14D-AEF6-2E7C2C54ECB3}" srcOrd="0" destOrd="0" presId="urn:microsoft.com/office/officeart/2005/8/layout/orgChart1"/>
    <dgm:cxn modelId="{E2B76F45-9DDA-CC46-8627-6883A18F24A2}" type="presOf" srcId="{7C66D4E2-10EB-1B42-A4AE-4CB64EC9D95A}" destId="{ECE36C26-A800-AB44-8249-98F8DAF9A181}" srcOrd="0" destOrd="0" presId="urn:microsoft.com/office/officeart/2005/8/layout/orgChart1"/>
    <dgm:cxn modelId="{7261A64C-E79B-694A-8909-1EFEAF3B1A92}" srcId="{08955FD9-1755-7946-B320-4AE17F38B752}" destId="{A9A2C549-9EFE-A348-B37A-660128C0CC61}" srcOrd="0" destOrd="0" parTransId="{8B7EA992-EF54-0E4A-888D-74A84F0BEB25}" sibTransId="{44926CA8-2163-3B43-A102-08737C304C99}"/>
    <dgm:cxn modelId="{3C414852-37D5-724B-8E8A-4CCA2F6576C2}" type="presOf" srcId="{D2DBF312-10B8-F040-A31A-0235E9EFDBA2}" destId="{67120D99-1105-7A40-AE50-8215A9C4699C}" srcOrd="0" destOrd="0" presId="urn:microsoft.com/office/officeart/2005/8/layout/orgChart1"/>
    <dgm:cxn modelId="{73F4EA52-AD38-F346-8EF8-43F8E9192FF3}" type="presOf" srcId="{880C6031-6A35-E843-A1A2-D30D26CC2F81}" destId="{BD37EC50-943D-8240-8244-6013C18F8B33}" srcOrd="1" destOrd="0" presId="urn:microsoft.com/office/officeart/2005/8/layout/orgChart1"/>
    <dgm:cxn modelId="{AB83FF59-1A4E-374D-B3E0-B3818DAB7D08}" type="presOf" srcId="{D2DBF312-10B8-F040-A31A-0235E9EFDBA2}" destId="{D8FDF45E-F36A-8D47-9C11-E95A1C40F6E7}" srcOrd="1" destOrd="0" presId="urn:microsoft.com/office/officeart/2005/8/layout/orgChart1"/>
    <dgm:cxn modelId="{C76CD27E-6EC0-9647-8ABE-839384D88C7C}" srcId="{880C6031-6A35-E843-A1A2-D30D26CC2F81}" destId="{58BCACEF-354A-ED4B-9A48-8F75B92EC73A}" srcOrd="0" destOrd="0" parTransId="{652AB946-A812-AD40-AF05-86CF19F98A00}" sibTransId="{BF8CA6A4-8518-AC47-9660-FD1439369E49}"/>
    <dgm:cxn modelId="{193EEA91-B4FF-1746-BDF2-31AD0D0ADDB2}" type="presOf" srcId="{58BCACEF-354A-ED4B-9A48-8F75B92EC73A}" destId="{D22D681E-C17F-4042-B46E-82E726A210C6}" srcOrd="1" destOrd="0" presId="urn:microsoft.com/office/officeart/2005/8/layout/orgChart1"/>
    <dgm:cxn modelId="{C2A940A6-06B4-8F4B-A36B-5460C57FFF50}" type="presOf" srcId="{8A0EC8BE-90A0-D443-8734-B386783F2123}" destId="{FFECF768-E113-DC46-AB23-299B2FB9DB1E}" srcOrd="1" destOrd="0" presId="urn:microsoft.com/office/officeart/2005/8/layout/orgChart1"/>
    <dgm:cxn modelId="{5A17B1B1-692C-2C4C-855A-4E9C05F8E984}" type="presOf" srcId="{EA0D37DE-CF10-2F45-8119-9DF5A81A5580}" destId="{8EFA0FA8-9330-6549-9CF1-0927CEF18DF8}" srcOrd="0" destOrd="0" presId="urn:microsoft.com/office/officeart/2005/8/layout/orgChart1"/>
    <dgm:cxn modelId="{C37EDFB1-C6C6-6943-A248-1B443EDD36AF}" srcId="{D2DBF312-10B8-F040-A31A-0235E9EFDBA2}" destId="{880C6031-6A35-E843-A1A2-D30D26CC2F81}" srcOrd="1" destOrd="0" parTransId="{7C66D4E2-10EB-1B42-A4AE-4CB64EC9D95A}" sibTransId="{99A95456-6B56-F543-BE46-18C49B1D53DB}"/>
    <dgm:cxn modelId="{148E7DB6-0157-1544-8E39-9E40FD765B78}" srcId="{27F4BC64-9D40-094D-BDD9-42E988BADF6C}" destId="{D2DBF312-10B8-F040-A31A-0235E9EFDBA2}" srcOrd="0" destOrd="0" parTransId="{2BFFB711-275A-D34E-9050-916922AB3993}" sibTransId="{D45CDBE6-C168-B14E-BB02-43EC726865EC}"/>
    <dgm:cxn modelId="{F13D18B9-D585-B14B-82D7-18ED06482716}" srcId="{880C6031-6A35-E843-A1A2-D30D26CC2F81}" destId="{8A0EC8BE-90A0-D443-8734-B386783F2123}" srcOrd="1" destOrd="0" parTransId="{EA0D37DE-CF10-2F45-8119-9DF5A81A5580}" sibTransId="{5DE04B24-7D84-1E44-994D-1F3E77FFEA04}"/>
    <dgm:cxn modelId="{653D40C5-F4BD-7848-B3C1-7A5A0186330E}" type="presOf" srcId="{58BCACEF-354A-ED4B-9A48-8F75B92EC73A}" destId="{E8786FD6-25E0-5849-9DB6-3D57CC8C18C7}" srcOrd="0" destOrd="0" presId="urn:microsoft.com/office/officeart/2005/8/layout/orgChart1"/>
    <dgm:cxn modelId="{2B5DE0C5-0771-5D4C-B96B-E37CC5B871C6}" type="presOf" srcId="{A9A2C549-9EFE-A348-B37A-660128C0CC61}" destId="{66D48685-7E41-214B-95E5-61BD188660E8}" srcOrd="1" destOrd="0" presId="urn:microsoft.com/office/officeart/2005/8/layout/orgChart1"/>
    <dgm:cxn modelId="{14F192C8-27FF-C44E-B812-A6A641CC65CB}" type="presOf" srcId="{8B7EA992-EF54-0E4A-888D-74A84F0BEB25}" destId="{820E81BB-F9BF-394B-BC72-A08551364543}" srcOrd="0" destOrd="0" presId="urn:microsoft.com/office/officeart/2005/8/layout/orgChart1"/>
    <dgm:cxn modelId="{8F1EB3E1-E7B2-DA45-BC9A-AE47B332D2C2}" type="presOf" srcId="{8A0EC8BE-90A0-D443-8734-B386783F2123}" destId="{9C4CA15B-6321-7F44-9170-A06860C3686D}" srcOrd="0" destOrd="0" presId="urn:microsoft.com/office/officeart/2005/8/layout/orgChart1"/>
    <dgm:cxn modelId="{A45C12E4-02C6-DA47-B633-8EFA151D739E}" srcId="{D2DBF312-10B8-F040-A31A-0235E9EFDBA2}" destId="{08955FD9-1755-7946-B320-4AE17F38B752}" srcOrd="0" destOrd="0" parTransId="{033711A9-6BD1-D747-86DC-72F3BC7C48E4}" sibTransId="{E6D1E884-F7CA-934F-B6AC-AD7034DFF865}"/>
    <dgm:cxn modelId="{C554DEFB-322A-D049-AEB5-2316D04EA84A}" type="presOf" srcId="{A9A2C549-9EFE-A348-B37A-660128C0CC61}" destId="{5400BB6E-58B5-9C4A-85C4-77D12DC7291B}" srcOrd="0" destOrd="0" presId="urn:microsoft.com/office/officeart/2005/8/layout/orgChart1"/>
    <dgm:cxn modelId="{7A039B21-C92A-4F4C-8EBE-DBA609588D8B}" type="presParOf" srcId="{EBE47968-87D6-F14D-AEF6-2E7C2C54ECB3}" destId="{51286AF2-047B-A342-9BBD-E01D3CCD0EA9}" srcOrd="0" destOrd="0" presId="urn:microsoft.com/office/officeart/2005/8/layout/orgChart1"/>
    <dgm:cxn modelId="{08EB4560-F9F8-FB46-86C2-77D3964FEDA6}" type="presParOf" srcId="{51286AF2-047B-A342-9BBD-E01D3CCD0EA9}" destId="{D888DFE4-4C23-4E40-B979-ECD205EC8018}" srcOrd="0" destOrd="0" presId="urn:microsoft.com/office/officeart/2005/8/layout/orgChart1"/>
    <dgm:cxn modelId="{6DC85911-2D7D-7D43-BB34-F86F334E3863}" type="presParOf" srcId="{D888DFE4-4C23-4E40-B979-ECD205EC8018}" destId="{67120D99-1105-7A40-AE50-8215A9C4699C}" srcOrd="0" destOrd="0" presId="urn:microsoft.com/office/officeart/2005/8/layout/orgChart1"/>
    <dgm:cxn modelId="{445D1FD4-289C-1346-A094-2773FAD37E96}" type="presParOf" srcId="{D888DFE4-4C23-4E40-B979-ECD205EC8018}" destId="{D8FDF45E-F36A-8D47-9C11-E95A1C40F6E7}" srcOrd="1" destOrd="0" presId="urn:microsoft.com/office/officeart/2005/8/layout/orgChart1"/>
    <dgm:cxn modelId="{6F126766-22B3-CB42-A598-440E2F30D691}" type="presParOf" srcId="{51286AF2-047B-A342-9BBD-E01D3CCD0EA9}" destId="{1EED9540-DE6D-804F-A486-2E4BF488213A}" srcOrd="1" destOrd="0" presId="urn:microsoft.com/office/officeart/2005/8/layout/orgChart1"/>
    <dgm:cxn modelId="{EE54DC23-983D-454B-93B4-E21E8EC1C55F}" type="presParOf" srcId="{1EED9540-DE6D-804F-A486-2E4BF488213A}" destId="{B43FD883-8F66-974A-A2E1-19CA8FEE980A}" srcOrd="0" destOrd="0" presId="urn:microsoft.com/office/officeart/2005/8/layout/orgChart1"/>
    <dgm:cxn modelId="{395AF000-23ED-6642-8C69-FB71EB96AF9D}" type="presParOf" srcId="{1EED9540-DE6D-804F-A486-2E4BF488213A}" destId="{9F3CD601-5E02-2B45-8285-D7B24F86135E}" srcOrd="1" destOrd="0" presId="urn:microsoft.com/office/officeart/2005/8/layout/orgChart1"/>
    <dgm:cxn modelId="{4B372CB8-5F9F-C549-97AE-1F14A358B8DD}" type="presParOf" srcId="{9F3CD601-5E02-2B45-8285-D7B24F86135E}" destId="{4A3FC2B3-19DD-1E47-86EF-8BE940D69172}" srcOrd="0" destOrd="0" presId="urn:microsoft.com/office/officeart/2005/8/layout/orgChart1"/>
    <dgm:cxn modelId="{96219C97-CB69-0F46-B736-91C1BD9C4B72}" type="presParOf" srcId="{4A3FC2B3-19DD-1E47-86EF-8BE940D69172}" destId="{8C0CDC07-046B-CC44-833D-2149DE1E8D81}" srcOrd="0" destOrd="0" presId="urn:microsoft.com/office/officeart/2005/8/layout/orgChart1"/>
    <dgm:cxn modelId="{A81C82FC-378C-3744-A0FF-5395F9D4CC4F}" type="presParOf" srcId="{4A3FC2B3-19DD-1E47-86EF-8BE940D69172}" destId="{5552B34E-8F01-3E43-9967-38DE3DB26139}" srcOrd="1" destOrd="0" presId="urn:microsoft.com/office/officeart/2005/8/layout/orgChart1"/>
    <dgm:cxn modelId="{95B3902E-B54F-1543-AD43-20F4A944EF3E}" type="presParOf" srcId="{9F3CD601-5E02-2B45-8285-D7B24F86135E}" destId="{E458467D-4DFB-DB41-AB20-432CB2D004E0}" srcOrd="1" destOrd="0" presId="urn:microsoft.com/office/officeart/2005/8/layout/orgChart1"/>
    <dgm:cxn modelId="{61451708-77E8-8247-8C23-616CE06CBE1B}" type="presParOf" srcId="{E458467D-4DFB-DB41-AB20-432CB2D004E0}" destId="{820E81BB-F9BF-394B-BC72-A08551364543}" srcOrd="0" destOrd="0" presId="urn:microsoft.com/office/officeart/2005/8/layout/orgChart1"/>
    <dgm:cxn modelId="{149048CA-AFCA-BC4F-A421-40B5DA573863}" type="presParOf" srcId="{E458467D-4DFB-DB41-AB20-432CB2D004E0}" destId="{B71DE2D8-2F2A-D749-904C-062D512C57B0}" srcOrd="1" destOrd="0" presId="urn:microsoft.com/office/officeart/2005/8/layout/orgChart1"/>
    <dgm:cxn modelId="{904E54F4-CEC3-3F42-A14F-B90A06192623}" type="presParOf" srcId="{B71DE2D8-2F2A-D749-904C-062D512C57B0}" destId="{2D47EFA7-75C9-B041-8992-9738F08A62DA}" srcOrd="0" destOrd="0" presId="urn:microsoft.com/office/officeart/2005/8/layout/orgChart1"/>
    <dgm:cxn modelId="{4C631168-672F-2947-8971-FF3CDE9D600A}" type="presParOf" srcId="{2D47EFA7-75C9-B041-8992-9738F08A62DA}" destId="{5400BB6E-58B5-9C4A-85C4-77D12DC7291B}" srcOrd="0" destOrd="0" presId="urn:microsoft.com/office/officeart/2005/8/layout/orgChart1"/>
    <dgm:cxn modelId="{2B1240FD-7EB9-5D46-AECD-C746BCC913D5}" type="presParOf" srcId="{2D47EFA7-75C9-B041-8992-9738F08A62DA}" destId="{66D48685-7E41-214B-95E5-61BD188660E8}" srcOrd="1" destOrd="0" presId="urn:microsoft.com/office/officeart/2005/8/layout/orgChart1"/>
    <dgm:cxn modelId="{C398C720-9C80-3249-AF7D-7CDB068F071B}" type="presParOf" srcId="{B71DE2D8-2F2A-D749-904C-062D512C57B0}" destId="{8C752E9E-22DE-AA49-8FA3-79102A269D1F}" srcOrd="1" destOrd="0" presId="urn:microsoft.com/office/officeart/2005/8/layout/orgChart1"/>
    <dgm:cxn modelId="{F6D1BC8B-99BD-6E45-9270-7D1DB8375FB3}" type="presParOf" srcId="{B71DE2D8-2F2A-D749-904C-062D512C57B0}" destId="{8DB6A516-CE0B-A042-991B-BAAF0496F78D}" srcOrd="2" destOrd="0" presId="urn:microsoft.com/office/officeart/2005/8/layout/orgChart1"/>
    <dgm:cxn modelId="{C45541F3-6878-7340-BBB3-3365ECCC1411}" type="presParOf" srcId="{9F3CD601-5E02-2B45-8285-D7B24F86135E}" destId="{1897D531-F5D3-2247-BA47-C5E5CD8D58C9}" srcOrd="2" destOrd="0" presId="urn:microsoft.com/office/officeart/2005/8/layout/orgChart1"/>
    <dgm:cxn modelId="{5DC95C78-0B34-4643-B3B3-3757F7D837EB}" type="presParOf" srcId="{1EED9540-DE6D-804F-A486-2E4BF488213A}" destId="{ECE36C26-A800-AB44-8249-98F8DAF9A181}" srcOrd="2" destOrd="0" presId="urn:microsoft.com/office/officeart/2005/8/layout/orgChart1"/>
    <dgm:cxn modelId="{D8AC8F4E-8529-B042-9550-85AD423AFAEE}" type="presParOf" srcId="{1EED9540-DE6D-804F-A486-2E4BF488213A}" destId="{0B7FD583-2618-6942-9BBB-7FF4E3B94D1D}" srcOrd="3" destOrd="0" presId="urn:microsoft.com/office/officeart/2005/8/layout/orgChart1"/>
    <dgm:cxn modelId="{8AA75090-50B4-2046-B2B2-88D704DEE3E9}" type="presParOf" srcId="{0B7FD583-2618-6942-9BBB-7FF4E3B94D1D}" destId="{200C53BA-A882-0D4E-9781-E14DAD4682C3}" srcOrd="0" destOrd="0" presId="urn:microsoft.com/office/officeart/2005/8/layout/orgChart1"/>
    <dgm:cxn modelId="{79D09A05-14D9-614A-B0B6-1C397EC3D3AA}" type="presParOf" srcId="{200C53BA-A882-0D4E-9781-E14DAD4682C3}" destId="{7775DE41-CECE-D64D-898B-23C94F010FF6}" srcOrd="0" destOrd="0" presId="urn:microsoft.com/office/officeart/2005/8/layout/orgChart1"/>
    <dgm:cxn modelId="{E61CE030-97DF-3943-B976-7472D8A8F41C}" type="presParOf" srcId="{200C53BA-A882-0D4E-9781-E14DAD4682C3}" destId="{BD37EC50-943D-8240-8244-6013C18F8B33}" srcOrd="1" destOrd="0" presId="urn:microsoft.com/office/officeart/2005/8/layout/orgChart1"/>
    <dgm:cxn modelId="{AD87F705-810C-D145-AF7D-A382FDB3E909}" type="presParOf" srcId="{0B7FD583-2618-6942-9BBB-7FF4E3B94D1D}" destId="{72E1E216-5A8B-354C-9B43-5E1953ACDD84}" srcOrd="1" destOrd="0" presId="urn:microsoft.com/office/officeart/2005/8/layout/orgChart1"/>
    <dgm:cxn modelId="{3B4E52EC-D988-1948-AF1C-5EDC50B19715}" type="presParOf" srcId="{72E1E216-5A8B-354C-9B43-5E1953ACDD84}" destId="{07D43AF5-58D5-CA4B-93B3-4B446ED7C390}" srcOrd="0" destOrd="0" presId="urn:microsoft.com/office/officeart/2005/8/layout/orgChart1"/>
    <dgm:cxn modelId="{320ACDB0-62F6-B64A-8C70-B93C6A4B6DAA}" type="presParOf" srcId="{72E1E216-5A8B-354C-9B43-5E1953ACDD84}" destId="{03FC2B8E-9E43-A443-A133-F8BB0712010C}" srcOrd="1" destOrd="0" presId="urn:microsoft.com/office/officeart/2005/8/layout/orgChart1"/>
    <dgm:cxn modelId="{8DEBB3E0-8483-8543-89CC-D2267FDC036E}" type="presParOf" srcId="{03FC2B8E-9E43-A443-A133-F8BB0712010C}" destId="{3BE83245-39D9-2B46-B81A-166CDEF423EB}" srcOrd="0" destOrd="0" presId="urn:microsoft.com/office/officeart/2005/8/layout/orgChart1"/>
    <dgm:cxn modelId="{8A59ED89-DE94-2144-A132-302D38BB448E}" type="presParOf" srcId="{3BE83245-39D9-2B46-B81A-166CDEF423EB}" destId="{E8786FD6-25E0-5849-9DB6-3D57CC8C18C7}" srcOrd="0" destOrd="0" presId="urn:microsoft.com/office/officeart/2005/8/layout/orgChart1"/>
    <dgm:cxn modelId="{8C31F7D5-0362-9F46-B133-7088E51733ED}" type="presParOf" srcId="{3BE83245-39D9-2B46-B81A-166CDEF423EB}" destId="{D22D681E-C17F-4042-B46E-82E726A210C6}" srcOrd="1" destOrd="0" presId="urn:microsoft.com/office/officeart/2005/8/layout/orgChart1"/>
    <dgm:cxn modelId="{03E07713-F66D-274F-882A-675B929E96CA}" type="presParOf" srcId="{03FC2B8E-9E43-A443-A133-F8BB0712010C}" destId="{3618FC67-294D-5641-8B03-FEBBFD943BE9}" srcOrd="1" destOrd="0" presId="urn:microsoft.com/office/officeart/2005/8/layout/orgChart1"/>
    <dgm:cxn modelId="{230FABEB-4A77-7144-8BE5-1F6B30E13CCE}" type="presParOf" srcId="{03FC2B8E-9E43-A443-A133-F8BB0712010C}" destId="{2AA1F0A4-CEF4-234C-A97D-1E921222005F}" srcOrd="2" destOrd="0" presId="urn:microsoft.com/office/officeart/2005/8/layout/orgChart1"/>
    <dgm:cxn modelId="{8C5D7E8F-EC51-1E42-A580-BEA7579C5AE8}" type="presParOf" srcId="{72E1E216-5A8B-354C-9B43-5E1953ACDD84}" destId="{8EFA0FA8-9330-6549-9CF1-0927CEF18DF8}" srcOrd="2" destOrd="0" presId="urn:microsoft.com/office/officeart/2005/8/layout/orgChart1"/>
    <dgm:cxn modelId="{979488CF-E847-6F48-A478-61AD9D057D83}" type="presParOf" srcId="{72E1E216-5A8B-354C-9B43-5E1953ACDD84}" destId="{088C0167-C4A4-0045-A578-B61AC328868A}" srcOrd="3" destOrd="0" presId="urn:microsoft.com/office/officeart/2005/8/layout/orgChart1"/>
    <dgm:cxn modelId="{1764C531-97E0-4A40-93C9-9FA304513493}" type="presParOf" srcId="{088C0167-C4A4-0045-A578-B61AC328868A}" destId="{FF0B01C6-EF80-6E4A-AA29-A55213B44FBA}" srcOrd="0" destOrd="0" presId="urn:microsoft.com/office/officeart/2005/8/layout/orgChart1"/>
    <dgm:cxn modelId="{040B6055-8B6A-D64E-B6FC-CA4E31CF6AF4}" type="presParOf" srcId="{FF0B01C6-EF80-6E4A-AA29-A55213B44FBA}" destId="{9C4CA15B-6321-7F44-9170-A06860C3686D}" srcOrd="0" destOrd="0" presId="urn:microsoft.com/office/officeart/2005/8/layout/orgChart1"/>
    <dgm:cxn modelId="{69B29689-A390-7D48-BC57-06ED454EC4CC}" type="presParOf" srcId="{FF0B01C6-EF80-6E4A-AA29-A55213B44FBA}" destId="{FFECF768-E113-DC46-AB23-299B2FB9DB1E}" srcOrd="1" destOrd="0" presId="urn:microsoft.com/office/officeart/2005/8/layout/orgChart1"/>
    <dgm:cxn modelId="{DA5AD37B-515D-9245-8B2E-A7543157A340}" type="presParOf" srcId="{088C0167-C4A4-0045-A578-B61AC328868A}" destId="{8FEFFE21-716B-194B-AB63-F41C8C8CAE48}" srcOrd="1" destOrd="0" presId="urn:microsoft.com/office/officeart/2005/8/layout/orgChart1"/>
    <dgm:cxn modelId="{162BDD03-FA68-304D-974A-10742B299858}" type="presParOf" srcId="{088C0167-C4A4-0045-A578-B61AC328868A}" destId="{635433D7-8358-F842-A06B-EF02F4E1660B}" srcOrd="2" destOrd="0" presId="urn:microsoft.com/office/officeart/2005/8/layout/orgChart1"/>
    <dgm:cxn modelId="{EB73E57D-D40A-2E48-92B8-5AACE1E85095}" type="presParOf" srcId="{0B7FD583-2618-6942-9BBB-7FF4E3B94D1D}" destId="{1B23A37E-4702-C141-B8A7-6F1CD8972551}" srcOrd="2" destOrd="0" presId="urn:microsoft.com/office/officeart/2005/8/layout/orgChart1"/>
    <dgm:cxn modelId="{C88A6A67-24F0-B04C-BFFF-6C4CBC1D7E1C}" type="presParOf" srcId="{51286AF2-047B-A342-9BBD-E01D3CCD0EA9}" destId="{93C225D5-3FF1-CD4C-90BF-927146A3FE5D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EFA0FA8-9330-6549-9CF1-0927CEF18DF8}">
      <dsp:nvSpPr>
        <dsp:cNvPr id="0" name=""/>
        <dsp:cNvSpPr/>
      </dsp:nvSpPr>
      <dsp:spPr>
        <a:xfrm>
          <a:off x="1940433" y="1407059"/>
          <a:ext cx="174219" cy="135891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58912"/>
              </a:lnTo>
              <a:lnTo>
                <a:pt x="174219" y="1358912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7D43AF5-58D5-CA4B-93B3-4B446ED7C390}">
      <dsp:nvSpPr>
        <dsp:cNvPr id="0" name=""/>
        <dsp:cNvSpPr/>
      </dsp:nvSpPr>
      <dsp:spPr>
        <a:xfrm>
          <a:off x="1940433" y="1407059"/>
          <a:ext cx="174219" cy="53427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34273"/>
              </a:lnTo>
              <a:lnTo>
                <a:pt x="174219" y="53427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CE36C26-A800-AB44-8249-98F8DAF9A181}">
      <dsp:nvSpPr>
        <dsp:cNvPr id="0" name=""/>
        <dsp:cNvSpPr/>
      </dsp:nvSpPr>
      <dsp:spPr>
        <a:xfrm>
          <a:off x="1702333" y="582420"/>
          <a:ext cx="702685" cy="24390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1953"/>
              </a:lnTo>
              <a:lnTo>
                <a:pt x="702685" y="121953"/>
              </a:lnTo>
              <a:lnTo>
                <a:pt x="702685" y="243907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20E81BB-F9BF-394B-BC72-A08551364543}">
      <dsp:nvSpPr>
        <dsp:cNvPr id="0" name=""/>
        <dsp:cNvSpPr/>
      </dsp:nvSpPr>
      <dsp:spPr>
        <a:xfrm>
          <a:off x="9268" y="1407059"/>
          <a:ext cx="525794" cy="464271"/>
        </a:xfrm>
        <a:custGeom>
          <a:avLst/>
          <a:gdLst/>
          <a:ahLst/>
          <a:cxnLst/>
          <a:rect l="0" t="0" r="0" b="0"/>
          <a:pathLst>
            <a:path>
              <a:moveTo>
                <a:pt x="525794" y="0"/>
              </a:moveTo>
              <a:lnTo>
                <a:pt x="0" y="46427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43FD883-8F66-974A-A2E1-19CA8FEE980A}">
      <dsp:nvSpPr>
        <dsp:cNvPr id="0" name=""/>
        <dsp:cNvSpPr/>
      </dsp:nvSpPr>
      <dsp:spPr>
        <a:xfrm>
          <a:off x="999647" y="582420"/>
          <a:ext cx="702685" cy="243907"/>
        </a:xfrm>
        <a:custGeom>
          <a:avLst/>
          <a:gdLst/>
          <a:ahLst/>
          <a:cxnLst/>
          <a:rect l="0" t="0" r="0" b="0"/>
          <a:pathLst>
            <a:path>
              <a:moveTo>
                <a:pt x="702685" y="0"/>
              </a:moveTo>
              <a:lnTo>
                <a:pt x="702685" y="121953"/>
              </a:lnTo>
              <a:lnTo>
                <a:pt x="0" y="121953"/>
              </a:lnTo>
              <a:lnTo>
                <a:pt x="0" y="243907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7120D99-1105-7A40-AE50-8215A9C4699C}">
      <dsp:nvSpPr>
        <dsp:cNvPr id="0" name=""/>
        <dsp:cNvSpPr/>
      </dsp:nvSpPr>
      <dsp:spPr>
        <a:xfrm>
          <a:off x="1121601" y="1689"/>
          <a:ext cx="1161463" cy="580731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>
              <a:latin typeface="Arial" panose="020B0604020202020204" pitchFamily="34" charset="0"/>
              <a:cs typeface="Arial" panose="020B0604020202020204" pitchFamily="34" charset="0"/>
            </a:rPr>
            <a:t>FGB Non visualisation 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>
              <a:latin typeface="Arial" panose="020B0604020202020204" pitchFamily="34" charset="0"/>
              <a:cs typeface="Arial" panose="020B0604020202020204" pitchFamily="34" charset="0"/>
            </a:rPr>
            <a:t>and Biliary atresia 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>
              <a:latin typeface="Arial" panose="020B0604020202020204" pitchFamily="34" charset="0"/>
              <a:cs typeface="Arial" panose="020B0604020202020204" pitchFamily="34" charset="0"/>
            </a:rPr>
            <a:t>n=16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>
              <a:latin typeface="Arial" panose="020B0604020202020204" pitchFamily="34" charset="0"/>
              <a:cs typeface="Arial" panose="020B0604020202020204" pitchFamily="34" charset="0"/>
            </a:rPr>
            <a:t>23 (8.5%)</a:t>
          </a:r>
          <a:endParaRPr lang="en-US" sz="8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1121601" y="1689"/>
        <a:ext cx="1161463" cy="580731"/>
      </dsp:txXfrm>
    </dsp:sp>
    <dsp:sp modelId="{8C0CDC07-046B-CC44-833D-2149DE1E8D81}">
      <dsp:nvSpPr>
        <dsp:cNvPr id="0" name=""/>
        <dsp:cNvSpPr/>
      </dsp:nvSpPr>
      <dsp:spPr>
        <a:xfrm>
          <a:off x="418916" y="826328"/>
          <a:ext cx="1161463" cy="580731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latin typeface="Arial" panose="020B0604020202020204" pitchFamily="34" charset="0"/>
              <a:cs typeface="Arial" panose="020B0604020202020204" pitchFamily="34" charset="0"/>
            </a:rPr>
            <a:t>Neonates </a:t>
          </a:r>
          <a:br>
            <a:rPr lang="en-US" sz="8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800" kern="1200">
              <a:latin typeface="Arial" panose="020B0604020202020204" pitchFamily="34" charset="0"/>
              <a:cs typeface="Arial" panose="020B0604020202020204" pitchFamily="34" charset="0"/>
            </a:rPr>
            <a:t>n=16 (69.6%)</a:t>
          </a:r>
        </a:p>
      </dsp:txBody>
      <dsp:txXfrm>
        <a:off x="418916" y="826328"/>
        <a:ext cx="1161463" cy="580731"/>
      </dsp:txXfrm>
    </dsp:sp>
    <dsp:sp modelId="{5400BB6E-58B5-9C4A-85C4-77D12DC7291B}">
      <dsp:nvSpPr>
        <dsp:cNvPr id="0" name=""/>
        <dsp:cNvSpPr/>
      </dsp:nvSpPr>
      <dsp:spPr>
        <a:xfrm>
          <a:off x="9268" y="1580965"/>
          <a:ext cx="1161463" cy="580731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latin typeface="Arial" panose="020B0604020202020204" pitchFamily="34" charset="0"/>
              <a:cs typeface="Arial" panose="020B0604020202020204" pitchFamily="34" charset="0"/>
            </a:rPr>
            <a:t>GB agenesis confirmed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latin typeface="Arial" panose="020B0604020202020204" pitchFamily="34" charset="0"/>
              <a:cs typeface="Arial" panose="020B0604020202020204" pitchFamily="34" charset="0"/>
            </a:rPr>
            <a:t>n=16 (100%)</a:t>
          </a:r>
        </a:p>
      </dsp:txBody>
      <dsp:txXfrm>
        <a:off x="9268" y="1580965"/>
        <a:ext cx="1161463" cy="580731"/>
      </dsp:txXfrm>
    </dsp:sp>
    <dsp:sp modelId="{7775DE41-CECE-D64D-898B-23C94F010FF6}">
      <dsp:nvSpPr>
        <dsp:cNvPr id="0" name=""/>
        <dsp:cNvSpPr/>
      </dsp:nvSpPr>
      <dsp:spPr>
        <a:xfrm>
          <a:off x="1824286" y="826328"/>
          <a:ext cx="1161463" cy="580731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latin typeface="Arial" panose="020B0604020202020204" pitchFamily="34" charset="0"/>
              <a:cs typeface="Arial" panose="020B0604020202020204" pitchFamily="34" charset="0"/>
            </a:rPr>
            <a:t>TOP</a:t>
          </a:r>
          <a:br>
            <a:rPr lang="en-US" sz="8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800" kern="1200">
              <a:latin typeface="Arial" panose="020B0604020202020204" pitchFamily="34" charset="0"/>
              <a:cs typeface="Arial" panose="020B0604020202020204" pitchFamily="34" charset="0"/>
            </a:rPr>
            <a:t>n=7 (30.4%)</a:t>
          </a:r>
        </a:p>
      </dsp:txBody>
      <dsp:txXfrm>
        <a:off x="1824286" y="826328"/>
        <a:ext cx="1161463" cy="580731"/>
      </dsp:txXfrm>
    </dsp:sp>
    <dsp:sp modelId="{E8786FD6-25E0-5849-9DB6-3D57CC8C18C7}">
      <dsp:nvSpPr>
        <dsp:cNvPr id="0" name=""/>
        <dsp:cNvSpPr/>
      </dsp:nvSpPr>
      <dsp:spPr>
        <a:xfrm>
          <a:off x="2114652" y="1650967"/>
          <a:ext cx="1161463" cy="580731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latin typeface="Arial" panose="020B0604020202020204" pitchFamily="34" charset="0"/>
              <a:cs typeface="Arial" panose="020B0604020202020204" pitchFamily="34" charset="0"/>
            </a:rPr>
            <a:t>GB agenesis confirmed at PM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latin typeface="Arial" panose="020B0604020202020204" pitchFamily="34" charset="0"/>
              <a:cs typeface="Arial" panose="020B0604020202020204" pitchFamily="34" charset="0"/>
            </a:rPr>
            <a:t>n=6 (85.7%)</a:t>
          </a:r>
        </a:p>
      </dsp:txBody>
      <dsp:txXfrm>
        <a:off x="2114652" y="1650967"/>
        <a:ext cx="1161463" cy="580731"/>
      </dsp:txXfrm>
    </dsp:sp>
    <dsp:sp modelId="{9C4CA15B-6321-7F44-9170-A06860C3686D}">
      <dsp:nvSpPr>
        <dsp:cNvPr id="0" name=""/>
        <dsp:cNvSpPr/>
      </dsp:nvSpPr>
      <dsp:spPr>
        <a:xfrm>
          <a:off x="2114652" y="2475606"/>
          <a:ext cx="1161463" cy="580731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latin typeface="Arial" panose="020B0604020202020204" pitchFamily="34" charset="0"/>
              <a:cs typeface="Arial" panose="020B0604020202020204" pitchFamily="34" charset="0"/>
            </a:rPr>
            <a:t>GB detected but hypoplastic 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latin typeface="Arial" panose="020B0604020202020204" pitchFamily="34" charset="0"/>
              <a:cs typeface="Arial" panose="020B0604020202020204" pitchFamily="34" charset="0"/>
            </a:rPr>
            <a:t>n=1 (14.3%)</a:t>
          </a:r>
        </a:p>
      </dsp:txBody>
      <dsp:txXfrm>
        <a:off x="2114652" y="2475606"/>
        <a:ext cx="1161463" cy="580731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5">
  <dgm:title val=""/>
  <dgm:desc val=""/>
  <dgm:catLst>
    <dgm:cat type="simple" pri="105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va, Desislava</dc:creator>
  <cp:keywords/>
  <dc:description/>
  <cp:lastModifiedBy>Dhanusha, C -</cp:lastModifiedBy>
  <cp:revision>5</cp:revision>
  <dcterms:created xsi:type="dcterms:W3CDTF">2024-06-03T16:11:00Z</dcterms:created>
  <dcterms:modified xsi:type="dcterms:W3CDTF">2024-11-26T09:20:00Z</dcterms:modified>
</cp:coreProperties>
</file>